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0FF9B" w14:textId="77777777" w:rsidR="00834D53" w:rsidRPr="00834D53" w:rsidRDefault="00834D53" w:rsidP="00834D53">
      <w:r w:rsidRPr="00834D53">
        <w:rPr>
          <w:b/>
          <w:bCs/>
        </w:rPr>
        <w:t>Table S3</w:t>
      </w:r>
      <w:r w:rsidRPr="00834D53">
        <w:t>. 28-day mortality across eosinophil quartiles</w:t>
      </w:r>
    </w:p>
    <w:tbl>
      <w:tblPr>
        <w:tblStyle w:val="ae"/>
        <w:tblW w:w="4998" w:type="pct"/>
        <w:tblLook w:val="04A0" w:firstRow="1" w:lastRow="0" w:firstColumn="1" w:lastColumn="0" w:noHBand="0" w:noVBand="1"/>
      </w:tblPr>
      <w:tblGrid>
        <w:gridCol w:w="1489"/>
        <w:gridCol w:w="1392"/>
        <w:gridCol w:w="1164"/>
        <w:gridCol w:w="1142"/>
        <w:gridCol w:w="1142"/>
        <w:gridCol w:w="1142"/>
        <w:gridCol w:w="832"/>
      </w:tblGrid>
      <w:tr w:rsidR="00834D53" w:rsidRPr="00665F34" w14:paraId="77A0B5C6" w14:textId="77777777" w:rsidTr="00CC767C"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AACB74" w14:textId="77777777" w:rsidR="00834D53" w:rsidRPr="00665F34" w:rsidRDefault="00834D53" w:rsidP="00834D53">
            <w:pPr>
              <w:rPr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BFB6E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Total (n= 2787)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F98014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Q1 (n= 576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B3664A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Q2 (n= 776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681BCB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Q3 (n= 693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F1EC6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Q4 (n= 742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4C7E94" w14:textId="77777777" w:rsidR="00834D53" w:rsidRPr="00665F34" w:rsidRDefault="00834D53" w:rsidP="00834D53">
            <w:pPr>
              <w:rPr>
                <w:sz w:val="18"/>
                <w:szCs w:val="18"/>
              </w:rPr>
            </w:pPr>
            <w:r w:rsidRPr="00665F34">
              <w:rPr>
                <w:i/>
                <w:iCs/>
                <w:sz w:val="18"/>
                <w:szCs w:val="18"/>
              </w:rPr>
              <w:t xml:space="preserve">P </w:t>
            </w:r>
            <w:r w:rsidRPr="00665F34">
              <w:rPr>
                <w:sz w:val="18"/>
                <w:szCs w:val="18"/>
              </w:rPr>
              <w:t>value</w:t>
            </w:r>
          </w:p>
        </w:tc>
      </w:tr>
      <w:tr w:rsidR="00834D53" w:rsidRPr="00665F34" w14:paraId="2677D1AD" w14:textId="77777777" w:rsidTr="00CC767C"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6A6E1B" w14:textId="77777777" w:rsidR="00834D53" w:rsidRPr="00665F34" w:rsidRDefault="00834D53" w:rsidP="00834D53">
            <w:pPr>
              <w:rPr>
                <w:sz w:val="24"/>
                <w:szCs w:val="24"/>
              </w:rPr>
            </w:pPr>
            <w:r w:rsidRPr="00665F34">
              <w:rPr>
                <w:sz w:val="24"/>
                <w:szCs w:val="24"/>
              </w:rPr>
              <w:t>28-day mortality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EE157" w14:textId="77777777" w:rsidR="00834D53" w:rsidRPr="00665F34" w:rsidRDefault="00834D53" w:rsidP="00834D53">
            <w:pPr>
              <w:rPr>
                <w:sz w:val="24"/>
                <w:szCs w:val="24"/>
              </w:rPr>
            </w:pPr>
            <w:r w:rsidRPr="00665F34">
              <w:rPr>
                <w:sz w:val="24"/>
                <w:szCs w:val="24"/>
              </w:rPr>
              <w:t>273 (9.8)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E7B738" w14:textId="77777777" w:rsidR="00834D53" w:rsidRPr="00665F34" w:rsidRDefault="00834D53" w:rsidP="00834D53">
            <w:pPr>
              <w:rPr>
                <w:sz w:val="21"/>
                <w:szCs w:val="21"/>
              </w:rPr>
            </w:pPr>
            <w:r w:rsidRPr="00665F34">
              <w:rPr>
                <w:sz w:val="21"/>
                <w:szCs w:val="21"/>
              </w:rPr>
              <w:t>126 (21.9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6CDFD8" w14:textId="77777777" w:rsidR="00834D53" w:rsidRPr="00665F34" w:rsidRDefault="00834D53" w:rsidP="00834D53">
            <w:pPr>
              <w:rPr>
                <w:sz w:val="24"/>
                <w:szCs w:val="24"/>
              </w:rPr>
            </w:pPr>
            <w:r w:rsidRPr="00665F34">
              <w:rPr>
                <w:sz w:val="24"/>
                <w:szCs w:val="24"/>
              </w:rPr>
              <w:t>58 (7.5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D44F17" w14:textId="77777777" w:rsidR="00834D53" w:rsidRPr="00665F34" w:rsidRDefault="00834D53" w:rsidP="00834D53">
            <w:pPr>
              <w:rPr>
                <w:sz w:val="24"/>
                <w:szCs w:val="24"/>
              </w:rPr>
            </w:pPr>
            <w:r w:rsidRPr="00665F34">
              <w:rPr>
                <w:sz w:val="24"/>
                <w:szCs w:val="24"/>
              </w:rPr>
              <w:t>31 (4.5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AF53A" w14:textId="77777777" w:rsidR="00834D53" w:rsidRPr="00665F34" w:rsidRDefault="00834D53" w:rsidP="00834D53">
            <w:pPr>
              <w:rPr>
                <w:sz w:val="24"/>
                <w:szCs w:val="24"/>
              </w:rPr>
            </w:pPr>
            <w:r w:rsidRPr="00665F34">
              <w:rPr>
                <w:sz w:val="24"/>
                <w:szCs w:val="24"/>
              </w:rPr>
              <w:t>58 (7.8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CEA40A" w14:textId="77777777" w:rsidR="00834D53" w:rsidRPr="00665F34" w:rsidRDefault="00834D53" w:rsidP="00665F34">
            <w:pPr>
              <w:rPr>
                <w:sz w:val="18"/>
                <w:szCs w:val="18"/>
              </w:rPr>
            </w:pPr>
            <w:r w:rsidRPr="00665F34">
              <w:rPr>
                <w:sz w:val="18"/>
                <w:szCs w:val="18"/>
              </w:rPr>
              <w:t>&lt; 0.001</w:t>
            </w:r>
          </w:p>
        </w:tc>
      </w:tr>
    </w:tbl>
    <w:p w14:paraId="5DB39C9B" w14:textId="77777777" w:rsidR="00834D53" w:rsidRPr="00834D53" w:rsidRDefault="00834D53" w:rsidP="00834D53">
      <w:r w:rsidRPr="00834D53">
        <w:t xml:space="preserve">Eosinophil counts are expressed in ×10⁹/L. Q1, &lt;0.04; Q2, 0.04–0.09; Q3, 0.10–0.16; Q4, ≥0.17. The </w:t>
      </w:r>
      <w:r w:rsidRPr="00834D53">
        <w:rPr>
          <w:i/>
          <w:iCs/>
        </w:rPr>
        <w:t>P</w:t>
      </w:r>
      <w:r w:rsidRPr="00834D53">
        <w:t xml:space="preserve"> value was calculated using Pearson’s chi-square test.</w:t>
      </w:r>
    </w:p>
    <w:p w14:paraId="18B3AF1C" w14:textId="77777777" w:rsidR="00FE7B7B" w:rsidRPr="00834D53" w:rsidRDefault="00FE7B7B"/>
    <w:sectPr w:rsidR="00FE7B7B" w:rsidRPr="00834D53" w:rsidSect="00834D53">
      <w:pgSz w:w="11906" w:h="16838"/>
      <w:pgMar w:top="1440" w:right="1800" w:bottom="1440" w:left="180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53"/>
    <w:rsid w:val="0000754C"/>
    <w:rsid w:val="00232721"/>
    <w:rsid w:val="00416C9A"/>
    <w:rsid w:val="00665F34"/>
    <w:rsid w:val="00834D53"/>
    <w:rsid w:val="008A4633"/>
    <w:rsid w:val="008F2815"/>
    <w:rsid w:val="00CC448E"/>
    <w:rsid w:val="00FE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FF9F"/>
  <w15:chartTrackingRefBased/>
  <w15:docId w15:val="{41F14841-5BFA-4969-9D4B-8635F011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4D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D5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D5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D5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D5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D5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D5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4D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4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4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4D5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4D5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4D5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4D5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4D5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4D5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4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4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4D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4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4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4D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4D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4D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4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4D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4D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834D53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ed</dc:creator>
  <cp:keywords/>
  <dc:description/>
  <cp:lastModifiedBy>peter red</cp:lastModifiedBy>
  <cp:revision>2</cp:revision>
  <dcterms:created xsi:type="dcterms:W3CDTF">2026-06-23T13:32:00Z</dcterms:created>
  <dcterms:modified xsi:type="dcterms:W3CDTF">2026-06-23T14:04:00Z</dcterms:modified>
</cp:coreProperties>
</file>